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61922" w14:textId="77777777" w:rsidR="00E41A67" w:rsidRPr="00E41A67" w:rsidRDefault="00E41A67" w:rsidP="00E41A67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highlight w:val="yellow"/>
        </w:rPr>
      </w:pPr>
    </w:p>
    <w:tbl>
      <w:tblPr>
        <w:tblStyle w:val="TableGrid1"/>
        <w:tblW w:w="1008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615"/>
        <w:gridCol w:w="1890"/>
        <w:gridCol w:w="992"/>
        <w:gridCol w:w="1168"/>
        <w:gridCol w:w="1080"/>
        <w:gridCol w:w="1080"/>
        <w:gridCol w:w="1085"/>
        <w:gridCol w:w="1170"/>
      </w:tblGrid>
      <w:tr w:rsidR="00034C98" w:rsidRPr="00CD2ADF" w14:paraId="79A3F98E" w14:textId="5B409ABE" w:rsidTr="00D65DA7">
        <w:trPr>
          <w:trHeight w:val="552"/>
        </w:trPr>
        <w:tc>
          <w:tcPr>
            <w:tcW w:w="1615" w:type="dxa"/>
          </w:tcPr>
          <w:p w14:paraId="5C571EDB" w14:textId="32AE6916" w:rsidR="00034C98" w:rsidRPr="00CD2ADF" w:rsidRDefault="00034C98" w:rsidP="00034C98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</w:pPr>
            <w:r w:rsidRPr="00CD2ADF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Sand fly sp.</w:t>
            </w:r>
          </w:p>
        </w:tc>
        <w:tc>
          <w:tcPr>
            <w:tcW w:w="1890" w:type="dxa"/>
          </w:tcPr>
          <w:p w14:paraId="1547AC26" w14:textId="786FA3B3" w:rsidR="00034C98" w:rsidRPr="00CD2ADF" w:rsidRDefault="00034C98" w:rsidP="00394CFC">
            <w:pPr>
              <w:spacing w:line="480" w:lineRule="auto"/>
              <w:ind w:right="-57" w:hanging="16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D2AD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 (% males)</w:t>
            </w:r>
          </w:p>
        </w:tc>
        <w:tc>
          <w:tcPr>
            <w:tcW w:w="992" w:type="dxa"/>
          </w:tcPr>
          <w:p w14:paraId="45962C53" w14:textId="401782F6" w:rsidR="00034C98" w:rsidRPr="00394CFC" w:rsidRDefault="00034C98" w:rsidP="00034C98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94CF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168" w:type="dxa"/>
          </w:tcPr>
          <w:p w14:paraId="464D4EB4" w14:textId="2C834E29" w:rsidR="00034C98" w:rsidRPr="00394CFC" w:rsidRDefault="00034C98" w:rsidP="00034C98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94CF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</w:tcPr>
          <w:p w14:paraId="25FA8BEE" w14:textId="4711F7CA" w:rsidR="00034C98" w:rsidRPr="00394CFC" w:rsidRDefault="00034C98" w:rsidP="00034C98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94CF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</w:tcPr>
          <w:p w14:paraId="394DB7D3" w14:textId="3711E027" w:rsidR="00034C98" w:rsidRPr="00394CFC" w:rsidRDefault="00034C98" w:rsidP="00034C98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94CF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085" w:type="dxa"/>
          </w:tcPr>
          <w:p w14:paraId="0CEE481A" w14:textId="08E702F7" w:rsidR="00034C98" w:rsidRPr="00394CFC" w:rsidRDefault="00034C98" w:rsidP="00034C98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94CF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170" w:type="dxa"/>
          </w:tcPr>
          <w:p w14:paraId="587D51AD" w14:textId="7913CE1A" w:rsidR="00034C98" w:rsidRPr="00394CFC" w:rsidRDefault="00034C98" w:rsidP="00034C98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94CF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</w:tr>
      <w:tr w:rsidR="00034C98" w:rsidRPr="00E41A67" w14:paraId="00979E1F" w14:textId="408CCE97" w:rsidTr="00D65DA7">
        <w:trPr>
          <w:trHeight w:val="552"/>
        </w:trPr>
        <w:tc>
          <w:tcPr>
            <w:tcW w:w="1615" w:type="dxa"/>
          </w:tcPr>
          <w:p w14:paraId="513F90D6" w14:textId="77777777" w:rsidR="00034C98" w:rsidRPr="004B3EB1" w:rsidRDefault="00034C98" w:rsidP="0035385A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</w:pPr>
            <w:r w:rsidRPr="004B3EB1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P. alexandri</w:t>
            </w:r>
          </w:p>
        </w:tc>
        <w:tc>
          <w:tcPr>
            <w:tcW w:w="1890" w:type="dxa"/>
          </w:tcPr>
          <w:p w14:paraId="0EA4410E" w14:textId="77777777" w:rsidR="00034C98" w:rsidRPr="00E41A67" w:rsidRDefault="00034C98" w:rsidP="00394CFC">
            <w:pPr>
              <w:spacing w:line="480" w:lineRule="auto"/>
              <w:ind w:right="-57" w:hanging="16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1A67"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  <w:r w:rsidRPr="00CD2A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81)</w:t>
            </w:r>
          </w:p>
        </w:tc>
        <w:tc>
          <w:tcPr>
            <w:tcW w:w="992" w:type="dxa"/>
          </w:tcPr>
          <w:p w14:paraId="3D1B08BE" w14:textId="5A030069" w:rsidR="00034C98" w:rsidRPr="00034C98" w:rsidRDefault="00394CFC" w:rsidP="0035385A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 (</w:t>
            </w:r>
            <w:r w:rsidR="00034C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7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68" w:type="dxa"/>
          </w:tcPr>
          <w:p w14:paraId="12A4BF9D" w14:textId="5351DAAD" w:rsidR="00034C98" w:rsidRPr="00394CFC" w:rsidRDefault="00394CFC" w:rsidP="0035385A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 (50.9)</w:t>
            </w:r>
          </w:p>
        </w:tc>
        <w:tc>
          <w:tcPr>
            <w:tcW w:w="1080" w:type="dxa"/>
          </w:tcPr>
          <w:p w14:paraId="2A935E27" w14:textId="5199C971" w:rsidR="00034C98" w:rsidRPr="00C5303B" w:rsidRDefault="00C5303B" w:rsidP="0035385A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 (13.5)</w:t>
            </w:r>
          </w:p>
        </w:tc>
        <w:tc>
          <w:tcPr>
            <w:tcW w:w="1080" w:type="dxa"/>
          </w:tcPr>
          <w:p w14:paraId="4A8B5E80" w14:textId="1E851BE5" w:rsidR="00034C98" w:rsidRPr="00C5303B" w:rsidRDefault="00C5303B" w:rsidP="0035385A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 (8.5)</w:t>
            </w:r>
          </w:p>
        </w:tc>
        <w:tc>
          <w:tcPr>
            <w:tcW w:w="1085" w:type="dxa"/>
          </w:tcPr>
          <w:p w14:paraId="5BAFBBA4" w14:textId="5D0A5B33" w:rsidR="00034C98" w:rsidRPr="00D65DA7" w:rsidRDefault="00D65DA7" w:rsidP="0035385A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 (20.4)</w:t>
            </w:r>
          </w:p>
        </w:tc>
        <w:tc>
          <w:tcPr>
            <w:tcW w:w="1170" w:type="dxa"/>
          </w:tcPr>
          <w:p w14:paraId="74DE4E38" w14:textId="330D7670" w:rsidR="00034C98" w:rsidRPr="00D65DA7" w:rsidRDefault="00D65DA7" w:rsidP="0035385A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C5303B" w:rsidRPr="00E41A67" w14:paraId="4C7F13B7" w14:textId="3B726842" w:rsidTr="00D65DA7">
        <w:trPr>
          <w:trHeight w:val="552"/>
        </w:trPr>
        <w:tc>
          <w:tcPr>
            <w:tcW w:w="1615" w:type="dxa"/>
          </w:tcPr>
          <w:p w14:paraId="65AFFC1A" w14:textId="42A59BCC" w:rsidR="00C5303B" w:rsidRPr="004B3EB1" w:rsidRDefault="00C5303B" w:rsidP="00C5303B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</w:pPr>
            <w:r w:rsidRPr="004B3EB1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P. longiductus</w:t>
            </w:r>
          </w:p>
        </w:tc>
        <w:tc>
          <w:tcPr>
            <w:tcW w:w="1890" w:type="dxa"/>
          </w:tcPr>
          <w:p w14:paraId="2B676968" w14:textId="6656B673" w:rsidR="00C5303B" w:rsidRPr="00CD2ADF" w:rsidRDefault="00C5303B" w:rsidP="00C5303B">
            <w:pPr>
              <w:spacing w:line="480" w:lineRule="auto"/>
              <w:ind w:right="-57" w:hanging="1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A67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  <w:r w:rsidRPr="00CD2A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69)</w:t>
            </w:r>
          </w:p>
        </w:tc>
        <w:tc>
          <w:tcPr>
            <w:tcW w:w="992" w:type="dxa"/>
          </w:tcPr>
          <w:p w14:paraId="30408F9E" w14:textId="7B15FB5F" w:rsidR="00C5303B" w:rsidRPr="00034C98" w:rsidRDefault="00C5303B" w:rsidP="00C5303B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68" w:type="dxa"/>
          </w:tcPr>
          <w:p w14:paraId="51211DED" w14:textId="0AB21170" w:rsidR="00C5303B" w:rsidRPr="00394CFC" w:rsidRDefault="00C5303B" w:rsidP="00C5303B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 (18.7)</w:t>
            </w:r>
          </w:p>
        </w:tc>
        <w:tc>
          <w:tcPr>
            <w:tcW w:w="1080" w:type="dxa"/>
          </w:tcPr>
          <w:p w14:paraId="7BFB0B1E" w14:textId="5E749D17" w:rsidR="00C5303B" w:rsidRPr="00E41A67" w:rsidRDefault="00C5303B" w:rsidP="00C5303B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 (18.7)</w:t>
            </w:r>
          </w:p>
        </w:tc>
        <w:tc>
          <w:tcPr>
            <w:tcW w:w="1080" w:type="dxa"/>
          </w:tcPr>
          <w:p w14:paraId="0FE4D401" w14:textId="55EC3A96" w:rsidR="00C5303B" w:rsidRPr="00C5303B" w:rsidRDefault="00C5303B" w:rsidP="00C5303B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 (12.5)</w:t>
            </w:r>
          </w:p>
        </w:tc>
        <w:tc>
          <w:tcPr>
            <w:tcW w:w="1085" w:type="dxa"/>
          </w:tcPr>
          <w:p w14:paraId="1B5AB64D" w14:textId="317BD4D8" w:rsidR="00C5303B" w:rsidRPr="00D65DA7" w:rsidRDefault="00D65DA7" w:rsidP="00C5303B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 (31.4)</w:t>
            </w:r>
          </w:p>
        </w:tc>
        <w:tc>
          <w:tcPr>
            <w:tcW w:w="1170" w:type="dxa"/>
          </w:tcPr>
          <w:p w14:paraId="2F1674BC" w14:textId="2263A0BC" w:rsidR="00C5303B" w:rsidRPr="00D65DA7" w:rsidRDefault="00D65DA7" w:rsidP="00C5303B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 (18.7)</w:t>
            </w:r>
          </w:p>
        </w:tc>
      </w:tr>
      <w:tr w:rsidR="00034C98" w:rsidRPr="00E41A67" w14:paraId="4EA2D0A4" w14:textId="0174B275" w:rsidTr="00D65DA7">
        <w:trPr>
          <w:trHeight w:val="552"/>
        </w:trPr>
        <w:tc>
          <w:tcPr>
            <w:tcW w:w="1615" w:type="dxa"/>
          </w:tcPr>
          <w:p w14:paraId="4E658617" w14:textId="63CD104E" w:rsidR="00034C98" w:rsidRPr="004B3EB1" w:rsidRDefault="00034C98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</w:pPr>
            <w:r w:rsidRPr="004B3EB1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P.papatasi</w:t>
            </w:r>
          </w:p>
        </w:tc>
        <w:tc>
          <w:tcPr>
            <w:tcW w:w="1890" w:type="dxa"/>
          </w:tcPr>
          <w:p w14:paraId="27D5F207" w14:textId="30D13D48" w:rsidR="00034C98" w:rsidRPr="00E41A67" w:rsidRDefault="00034C98" w:rsidP="00394CFC">
            <w:pPr>
              <w:spacing w:line="480" w:lineRule="auto"/>
              <w:ind w:right="-57" w:hanging="16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1A67">
              <w:rPr>
                <w:rFonts w:ascii="Times New Roman" w:eastAsia="Calibri" w:hAnsi="Times New Roman" w:cs="Times New Roman"/>
                <w:sz w:val="24"/>
                <w:szCs w:val="24"/>
              </w:rPr>
              <w:t>378</w:t>
            </w:r>
            <w:r w:rsidRPr="00CD2A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61)</w:t>
            </w:r>
          </w:p>
        </w:tc>
        <w:tc>
          <w:tcPr>
            <w:tcW w:w="992" w:type="dxa"/>
          </w:tcPr>
          <w:p w14:paraId="435222F4" w14:textId="146359D4" w:rsidR="00034C98" w:rsidRPr="00034C98" w:rsidRDefault="00034C98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 (8.5)</w:t>
            </w:r>
          </w:p>
        </w:tc>
        <w:tc>
          <w:tcPr>
            <w:tcW w:w="1168" w:type="dxa"/>
          </w:tcPr>
          <w:p w14:paraId="47E64E0D" w14:textId="65174881" w:rsidR="00034C98" w:rsidRPr="00394CFC" w:rsidRDefault="00394CFC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9 (47.3)</w:t>
            </w:r>
          </w:p>
        </w:tc>
        <w:tc>
          <w:tcPr>
            <w:tcW w:w="1080" w:type="dxa"/>
          </w:tcPr>
          <w:p w14:paraId="00360AF9" w14:textId="01C7BF53" w:rsidR="00034C98" w:rsidRPr="00C5303B" w:rsidRDefault="00C5303B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 (12.1)</w:t>
            </w:r>
          </w:p>
        </w:tc>
        <w:tc>
          <w:tcPr>
            <w:tcW w:w="1080" w:type="dxa"/>
          </w:tcPr>
          <w:p w14:paraId="67D67EBE" w14:textId="503058C5" w:rsidR="00034C98" w:rsidRPr="00C5303B" w:rsidRDefault="00C5303B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 (17.8)</w:t>
            </w:r>
          </w:p>
        </w:tc>
        <w:tc>
          <w:tcPr>
            <w:tcW w:w="1085" w:type="dxa"/>
          </w:tcPr>
          <w:p w14:paraId="19BB1E07" w14:textId="43954A13" w:rsidR="00034C98" w:rsidRPr="00D65DA7" w:rsidRDefault="00D65DA7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 (8.2)</w:t>
            </w:r>
          </w:p>
        </w:tc>
        <w:tc>
          <w:tcPr>
            <w:tcW w:w="1170" w:type="dxa"/>
          </w:tcPr>
          <w:p w14:paraId="74EED531" w14:textId="2BBAA4D7" w:rsidR="00034C98" w:rsidRPr="00D65DA7" w:rsidRDefault="00D65DA7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 (6.1)</w:t>
            </w:r>
          </w:p>
        </w:tc>
      </w:tr>
      <w:tr w:rsidR="00034C98" w:rsidRPr="00E41A67" w14:paraId="4EEAE09C" w14:textId="3359502B" w:rsidTr="00D65DA7">
        <w:trPr>
          <w:trHeight w:val="552"/>
        </w:trPr>
        <w:tc>
          <w:tcPr>
            <w:tcW w:w="1615" w:type="dxa"/>
          </w:tcPr>
          <w:p w14:paraId="572B061C" w14:textId="10EE8D58" w:rsidR="00034C98" w:rsidRPr="004B3EB1" w:rsidRDefault="00034C98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</w:pPr>
            <w:r w:rsidRPr="004B3EB1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P. sergenti</w:t>
            </w:r>
          </w:p>
        </w:tc>
        <w:tc>
          <w:tcPr>
            <w:tcW w:w="1890" w:type="dxa"/>
          </w:tcPr>
          <w:p w14:paraId="2896348B" w14:textId="5A6A1306" w:rsidR="00034C98" w:rsidRPr="00E41A67" w:rsidRDefault="00034C98" w:rsidP="00394CFC">
            <w:pPr>
              <w:spacing w:line="480" w:lineRule="auto"/>
              <w:ind w:right="-57" w:hanging="16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1A67">
              <w:rPr>
                <w:rFonts w:ascii="Times New Roman" w:eastAsia="Calibri" w:hAnsi="Times New Roman" w:cs="Times New Roman"/>
                <w:sz w:val="24"/>
                <w:szCs w:val="24"/>
              </w:rPr>
              <w:t>403</w:t>
            </w:r>
            <w:r w:rsidRPr="00CD2A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78)</w:t>
            </w:r>
          </w:p>
        </w:tc>
        <w:tc>
          <w:tcPr>
            <w:tcW w:w="992" w:type="dxa"/>
          </w:tcPr>
          <w:p w14:paraId="6B176DB1" w14:textId="485E564A" w:rsidR="00034C98" w:rsidRPr="00034C98" w:rsidRDefault="00394CFC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 (</w:t>
            </w:r>
            <w:r w:rsidR="00034C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6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68" w:type="dxa"/>
          </w:tcPr>
          <w:p w14:paraId="643FFD36" w14:textId="03624F41" w:rsidR="00034C98" w:rsidRPr="00394CFC" w:rsidRDefault="00394CFC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0 (39.7)</w:t>
            </w:r>
          </w:p>
        </w:tc>
        <w:tc>
          <w:tcPr>
            <w:tcW w:w="1080" w:type="dxa"/>
          </w:tcPr>
          <w:p w14:paraId="6BDBDE30" w14:textId="004F9779" w:rsidR="00034C98" w:rsidRPr="00C5303B" w:rsidRDefault="00C5303B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 (19.4)</w:t>
            </w:r>
          </w:p>
        </w:tc>
        <w:tc>
          <w:tcPr>
            <w:tcW w:w="1080" w:type="dxa"/>
          </w:tcPr>
          <w:p w14:paraId="616D8AEC" w14:textId="2FD71379" w:rsidR="00034C98" w:rsidRPr="00C5303B" w:rsidRDefault="00C5303B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 (5.7)</w:t>
            </w:r>
          </w:p>
        </w:tc>
        <w:tc>
          <w:tcPr>
            <w:tcW w:w="1085" w:type="dxa"/>
          </w:tcPr>
          <w:p w14:paraId="259EF121" w14:textId="150D1984" w:rsidR="00034C98" w:rsidRPr="00D65DA7" w:rsidRDefault="00D65DA7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 (13.7)</w:t>
            </w:r>
          </w:p>
        </w:tc>
        <w:tc>
          <w:tcPr>
            <w:tcW w:w="1170" w:type="dxa"/>
          </w:tcPr>
          <w:p w14:paraId="04654E20" w14:textId="09E01EB0" w:rsidR="00034C98" w:rsidRPr="00D65DA7" w:rsidRDefault="00D65DA7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 (13.9)</w:t>
            </w:r>
          </w:p>
        </w:tc>
      </w:tr>
      <w:tr w:rsidR="00D65DA7" w:rsidRPr="00E41A67" w14:paraId="6CF72D98" w14:textId="3ACE70D0" w:rsidTr="00D65DA7">
        <w:trPr>
          <w:trHeight w:val="552"/>
        </w:trPr>
        <w:tc>
          <w:tcPr>
            <w:tcW w:w="1615" w:type="dxa"/>
          </w:tcPr>
          <w:p w14:paraId="19760255" w14:textId="77777777" w:rsidR="00D65DA7" w:rsidRPr="004B3EB1" w:rsidRDefault="00D65DA7" w:rsidP="00D65DA7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</w:pPr>
            <w:r w:rsidRPr="004B3EB1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S. grecovi</w:t>
            </w:r>
          </w:p>
        </w:tc>
        <w:tc>
          <w:tcPr>
            <w:tcW w:w="1890" w:type="dxa"/>
          </w:tcPr>
          <w:p w14:paraId="5F443225" w14:textId="0D8EFA0D" w:rsidR="00D65DA7" w:rsidRPr="00E41A67" w:rsidRDefault="00D65DA7" w:rsidP="00D65DA7">
            <w:pPr>
              <w:spacing w:line="480" w:lineRule="auto"/>
              <w:ind w:right="-57" w:hanging="16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1A67">
              <w:rPr>
                <w:rFonts w:ascii="Times New Roman" w:eastAsia="Calibri" w:hAnsi="Times New Roman" w:cs="Times New Roman"/>
                <w:sz w:val="24"/>
                <w:szCs w:val="24"/>
              </w:rPr>
              <w:t>95</w:t>
            </w:r>
            <w:r w:rsidRPr="00CD2A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90)</w:t>
            </w:r>
          </w:p>
        </w:tc>
        <w:tc>
          <w:tcPr>
            <w:tcW w:w="992" w:type="dxa"/>
          </w:tcPr>
          <w:p w14:paraId="4FFADCE3" w14:textId="465A430E" w:rsidR="00D65DA7" w:rsidRPr="00034C98" w:rsidRDefault="00D65DA7" w:rsidP="00D65DA7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 (6.4)</w:t>
            </w:r>
          </w:p>
        </w:tc>
        <w:tc>
          <w:tcPr>
            <w:tcW w:w="1168" w:type="dxa"/>
          </w:tcPr>
          <w:p w14:paraId="4DCE4144" w14:textId="43196810" w:rsidR="00D65DA7" w:rsidRPr="00394CFC" w:rsidRDefault="00D65DA7" w:rsidP="00D65DA7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 (48.5)</w:t>
            </w:r>
          </w:p>
        </w:tc>
        <w:tc>
          <w:tcPr>
            <w:tcW w:w="1080" w:type="dxa"/>
          </w:tcPr>
          <w:p w14:paraId="003A5A24" w14:textId="06EB8EFC" w:rsidR="00D65DA7" w:rsidRPr="00C5303B" w:rsidRDefault="00D65DA7" w:rsidP="00D65DA7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 (9.6)</w:t>
            </w:r>
          </w:p>
        </w:tc>
        <w:tc>
          <w:tcPr>
            <w:tcW w:w="1080" w:type="dxa"/>
          </w:tcPr>
          <w:p w14:paraId="05F1297C" w14:textId="6E60DEE0" w:rsidR="00D65DA7" w:rsidRPr="00C5303B" w:rsidRDefault="00D65DA7" w:rsidP="00D65DA7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 (16.3)</w:t>
            </w:r>
          </w:p>
        </w:tc>
        <w:tc>
          <w:tcPr>
            <w:tcW w:w="1085" w:type="dxa"/>
          </w:tcPr>
          <w:p w14:paraId="104E09E6" w14:textId="3F25A14E" w:rsidR="00D65DA7" w:rsidRPr="00D65DA7" w:rsidRDefault="00D65DA7" w:rsidP="00D65DA7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 (9.6)</w:t>
            </w:r>
          </w:p>
        </w:tc>
        <w:tc>
          <w:tcPr>
            <w:tcW w:w="1170" w:type="dxa"/>
          </w:tcPr>
          <w:p w14:paraId="1CCAB481" w14:textId="5C8CBA06" w:rsidR="00D65DA7" w:rsidRPr="00E41A67" w:rsidRDefault="00D65DA7" w:rsidP="00D65DA7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 (9.6)</w:t>
            </w:r>
          </w:p>
        </w:tc>
      </w:tr>
      <w:tr w:rsidR="00034C98" w:rsidRPr="00E41A67" w14:paraId="51518C96" w14:textId="742C7C2D" w:rsidTr="00D65DA7">
        <w:trPr>
          <w:trHeight w:val="552"/>
        </w:trPr>
        <w:tc>
          <w:tcPr>
            <w:tcW w:w="1615" w:type="dxa"/>
          </w:tcPr>
          <w:p w14:paraId="619D0B11" w14:textId="77777777" w:rsidR="00034C98" w:rsidRPr="004B3EB1" w:rsidRDefault="00034C98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</w:pPr>
            <w:r w:rsidRPr="004B3EB1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S. sogdiana</w:t>
            </w:r>
          </w:p>
        </w:tc>
        <w:tc>
          <w:tcPr>
            <w:tcW w:w="1890" w:type="dxa"/>
          </w:tcPr>
          <w:p w14:paraId="60BE65EA" w14:textId="6D73DCE7" w:rsidR="00034C98" w:rsidRPr="00E41A67" w:rsidRDefault="00034C98" w:rsidP="00394CFC">
            <w:pPr>
              <w:spacing w:line="480" w:lineRule="auto"/>
              <w:ind w:right="-57" w:hanging="16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1A67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  <w:r w:rsidRPr="00CD2A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83)</w:t>
            </w:r>
          </w:p>
        </w:tc>
        <w:tc>
          <w:tcPr>
            <w:tcW w:w="992" w:type="dxa"/>
          </w:tcPr>
          <w:p w14:paraId="58CD1970" w14:textId="45233C9C" w:rsidR="00034C98" w:rsidRPr="00034C98" w:rsidRDefault="00034C98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68" w:type="dxa"/>
          </w:tcPr>
          <w:p w14:paraId="0D192491" w14:textId="5FD1D879" w:rsidR="00034C98" w:rsidRPr="00394CFC" w:rsidRDefault="00394CFC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 (50.0)</w:t>
            </w:r>
          </w:p>
        </w:tc>
        <w:tc>
          <w:tcPr>
            <w:tcW w:w="1080" w:type="dxa"/>
          </w:tcPr>
          <w:p w14:paraId="081DEBEF" w14:textId="15D915F1" w:rsidR="00034C98" w:rsidRPr="00C5303B" w:rsidRDefault="00C5303B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</w:tcPr>
          <w:p w14:paraId="7F15B894" w14:textId="1553188F" w:rsidR="00034C98" w:rsidRPr="00C5303B" w:rsidRDefault="00C5303B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85" w:type="dxa"/>
          </w:tcPr>
          <w:p w14:paraId="0DECDD41" w14:textId="00AE34A4" w:rsidR="00034C98" w:rsidRPr="00D65DA7" w:rsidRDefault="00D65DA7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 (50)</w:t>
            </w:r>
          </w:p>
        </w:tc>
        <w:tc>
          <w:tcPr>
            <w:tcW w:w="1170" w:type="dxa"/>
          </w:tcPr>
          <w:p w14:paraId="69A4C05C" w14:textId="609510A3" w:rsidR="00034C98" w:rsidRPr="00D65DA7" w:rsidRDefault="00D65DA7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34C98" w:rsidRPr="00E41A67" w14:paraId="2D483E52" w14:textId="609626D1" w:rsidTr="00D65DA7">
        <w:trPr>
          <w:trHeight w:val="552"/>
        </w:trPr>
        <w:tc>
          <w:tcPr>
            <w:tcW w:w="1615" w:type="dxa"/>
          </w:tcPr>
          <w:p w14:paraId="408B277D" w14:textId="77777777" w:rsidR="00034C98" w:rsidRPr="00394CFC" w:rsidRDefault="00034C98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94CF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890" w:type="dxa"/>
          </w:tcPr>
          <w:p w14:paraId="3576CDD0" w14:textId="77777777" w:rsidR="00034C98" w:rsidRPr="00394CFC" w:rsidRDefault="00034C98" w:rsidP="00394CFC">
            <w:pPr>
              <w:spacing w:line="480" w:lineRule="auto"/>
              <w:ind w:right="-57" w:hanging="16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94CF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69</w:t>
            </w:r>
          </w:p>
        </w:tc>
        <w:tc>
          <w:tcPr>
            <w:tcW w:w="992" w:type="dxa"/>
          </w:tcPr>
          <w:p w14:paraId="41C7D0CB" w14:textId="079D3B38" w:rsidR="00034C98" w:rsidRPr="00394CFC" w:rsidRDefault="00394CFC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94CF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73</w:t>
            </w:r>
          </w:p>
        </w:tc>
        <w:tc>
          <w:tcPr>
            <w:tcW w:w="1168" w:type="dxa"/>
          </w:tcPr>
          <w:p w14:paraId="7AEB4875" w14:textId="765FD9C6" w:rsidR="00034C98" w:rsidRPr="00394CFC" w:rsidRDefault="00394CFC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94CF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27</w:t>
            </w:r>
          </w:p>
        </w:tc>
        <w:tc>
          <w:tcPr>
            <w:tcW w:w="1080" w:type="dxa"/>
          </w:tcPr>
          <w:p w14:paraId="705433C5" w14:textId="620274D8" w:rsidR="00034C98" w:rsidRPr="00C5303B" w:rsidRDefault="00C5303B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44</w:t>
            </w:r>
          </w:p>
        </w:tc>
        <w:tc>
          <w:tcPr>
            <w:tcW w:w="1080" w:type="dxa"/>
          </w:tcPr>
          <w:p w14:paraId="2AEC5979" w14:textId="1C11A770" w:rsidR="00034C98" w:rsidRPr="00C5303B" w:rsidRDefault="00C5303B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13</w:t>
            </w:r>
          </w:p>
        </w:tc>
        <w:tc>
          <w:tcPr>
            <w:tcW w:w="1085" w:type="dxa"/>
          </w:tcPr>
          <w:p w14:paraId="5D890439" w14:textId="0BE3C48C" w:rsidR="00034C98" w:rsidRPr="00D65DA7" w:rsidRDefault="00D65DA7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21</w:t>
            </w:r>
          </w:p>
        </w:tc>
        <w:tc>
          <w:tcPr>
            <w:tcW w:w="1170" w:type="dxa"/>
          </w:tcPr>
          <w:p w14:paraId="7B5C0C92" w14:textId="5208C53D" w:rsidR="00034C98" w:rsidRPr="00D65DA7" w:rsidRDefault="00D65DA7" w:rsidP="00CD2ADF">
            <w:pPr>
              <w:spacing w:line="480" w:lineRule="auto"/>
              <w:ind w:right="-5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1</w:t>
            </w:r>
          </w:p>
        </w:tc>
      </w:tr>
    </w:tbl>
    <w:p w14:paraId="478BAA74" w14:textId="77777777" w:rsidR="00E41A67" w:rsidRPr="00E41A67" w:rsidRDefault="00E41A67" w:rsidP="00E41A67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highlight w:val="yellow"/>
        </w:rPr>
      </w:pPr>
    </w:p>
    <w:p w14:paraId="0FDE2616" w14:textId="77777777" w:rsidR="003B08EA" w:rsidRDefault="003B08EA">
      <w:bookmarkStart w:id="0" w:name="_GoBack"/>
      <w:bookmarkEnd w:id="0"/>
    </w:p>
    <w:sectPr w:rsidR="003B08EA" w:rsidSect="00CD2ADF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A67"/>
    <w:rsid w:val="00034C98"/>
    <w:rsid w:val="00123CB5"/>
    <w:rsid w:val="00394CFC"/>
    <w:rsid w:val="003B08EA"/>
    <w:rsid w:val="004B3EB1"/>
    <w:rsid w:val="004D4786"/>
    <w:rsid w:val="00647AED"/>
    <w:rsid w:val="007D49F0"/>
    <w:rsid w:val="008872B8"/>
    <w:rsid w:val="008C3D6D"/>
    <w:rsid w:val="00AC62D7"/>
    <w:rsid w:val="00B57401"/>
    <w:rsid w:val="00B7631A"/>
    <w:rsid w:val="00C313C6"/>
    <w:rsid w:val="00C5303B"/>
    <w:rsid w:val="00CD2ADF"/>
    <w:rsid w:val="00CF21D1"/>
    <w:rsid w:val="00D65DA7"/>
    <w:rsid w:val="00E41A67"/>
    <w:rsid w:val="00EE4539"/>
    <w:rsid w:val="00F00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FC88A"/>
  <w15:chartTrackingRefBased/>
  <w15:docId w15:val="{6BE43C32-2FA3-49AD-9651-8B385CEDA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41A67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41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F83EA135C3ECB43875A952A05C3784D" ma:contentTypeVersion="17" ma:contentTypeDescription="Vytvoří nový dokument" ma:contentTypeScope="" ma:versionID="54c05e4d4d241722379e33356949fccf">
  <xsd:schema xmlns:xsd="http://www.w3.org/2001/XMLSchema" xmlns:xs="http://www.w3.org/2001/XMLSchema" xmlns:p="http://schemas.microsoft.com/office/2006/metadata/properties" xmlns:ns3="40c175df-492e-4b4d-9e36-05818d8842f6" xmlns:ns4="ce7841fb-07ad-4149-8921-cef6eec95068" targetNamespace="http://schemas.microsoft.com/office/2006/metadata/properties" ma:root="true" ma:fieldsID="332cfa0e6095e22564cdfb805b17f240" ns3:_="" ns4:_="">
    <xsd:import namespace="40c175df-492e-4b4d-9e36-05818d8842f6"/>
    <xsd:import namespace="ce7841fb-07ad-4149-8921-cef6eec950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c175df-492e-4b4d-9e36-05818d8842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7841fb-07ad-4149-8921-cef6eec9506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152272D-3BC4-469E-965D-F7C0709F24A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06ECD3D-1E0D-4920-B6AD-3FF266542E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c175df-492e-4b4d-9e36-05818d8842f6"/>
    <ds:schemaRef ds:uri="ce7841fb-07ad-4149-8921-cef6eec950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7BD362-9139-4E6B-A944-EFB2167A8E17}">
  <ds:schemaRefs>
    <ds:schemaRef ds:uri="ce7841fb-07ad-4149-8921-cef6eec95068"/>
    <ds:schemaRef ds:uri="http://purl.org/dc/terms/"/>
    <ds:schemaRef ds:uri="http://purl.org/dc/dcmitype/"/>
    <ds:schemaRef ds:uri="http://purl.org/dc/elements/1.1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40c175df-492e-4b4d-9e36-05818d8842f6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čenko Vjačeslav</dc:creator>
  <cp:keywords/>
  <dc:description/>
  <cp:lastModifiedBy>Jurčenko Vjačeslav</cp:lastModifiedBy>
  <cp:revision>13</cp:revision>
  <dcterms:created xsi:type="dcterms:W3CDTF">2024-02-01T15:11:00Z</dcterms:created>
  <dcterms:modified xsi:type="dcterms:W3CDTF">2024-02-18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83EA135C3ECB43875A952A05C3784D</vt:lpwstr>
  </property>
</Properties>
</file>